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3431" w:rsidRPr="008F0E7F" w:rsidRDefault="00173431" w:rsidP="00173431">
      <w:pPr>
        <w:tabs>
          <w:tab w:val="left" w:pos="2700"/>
        </w:tabs>
        <w:rPr>
          <w:rFonts w:ascii="Times New Roman" w:hAnsi="Times New Roman" w:cs="Times New Roman"/>
          <w:sz w:val="24"/>
          <w:szCs w:val="24"/>
        </w:rPr>
      </w:pPr>
    </w:p>
    <w:p w:rsidR="00173431" w:rsidRPr="008F0E7F" w:rsidRDefault="00173431" w:rsidP="00173431">
      <w:pPr>
        <w:tabs>
          <w:tab w:val="left" w:pos="2700"/>
        </w:tabs>
        <w:rPr>
          <w:rFonts w:ascii="Times New Roman" w:hAnsi="Times New Roman" w:cs="Times New Roman"/>
          <w:sz w:val="24"/>
          <w:szCs w:val="24"/>
        </w:rPr>
      </w:pPr>
    </w:p>
    <w:p w:rsidR="00173431" w:rsidRPr="008F0E7F" w:rsidRDefault="00173431" w:rsidP="001734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0E7F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:rsidR="00173431" w:rsidRPr="008F0E7F" w:rsidRDefault="00173431" w:rsidP="00173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73431" w:rsidRPr="008F0E7F" w:rsidRDefault="00173431" w:rsidP="001734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0E7F">
        <w:rPr>
          <w:rFonts w:ascii="Times New Roman" w:hAnsi="Times New Roman" w:cs="Times New Roman"/>
          <w:b/>
          <w:bCs/>
          <w:sz w:val="24"/>
          <w:szCs w:val="24"/>
        </w:rPr>
        <w:t>Supplemental Table A</w:t>
      </w:r>
    </w:p>
    <w:p w:rsidR="00173431" w:rsidRPr="008F0E7F" w:rsidRDefault="00173431" w:rsidP="0017343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F0E7F">
        <w:rPr>
          <w:rFonts w:ascii="Times New Roman" w:hAnsi="Times New Roman" w:cs="Times New Roman"/>
          <w:i/>
          <w:iCs/>
          <w:sz w:val="24"/>
          <w:szCs w:val="24"/>
        </w:rPr>
        <w:t>Qualitative study participant characteristics.</w:t>
      </w:r>
    </w:p>
    <w:tbl>
      <w:tblPr>
        <w:tblStyle w:val="PlainTable2"/>
        <w:tblW w:w="9026" w:type="dxa"/>
        <w:tblInd w:w="0" w:type="dxa"/>
        <w:tblLook w:val="0620" w:firstRow="1" w:lastRow="0" w:firstColumn="0" w:lastColumn="0" w:noHBand="1" w:noVBand="1"/>
      </w:tblPr>
      <w:tblGrid>
        <w:gridCol w:w="2721"/>
        <w:gridCol w:w="1554"/>
        <w:gridCol w:w="2364"/>
        <w:gridCol w:w="2387"/>
      </w:tblGrid>
      <w:tr w:rsidR="00173431" w:rsidRPr="008F0E7F" w:rsidTr="00C133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"/>
        </w:trPr>
        <w:tc>
          <w:tcPr>
            <w:tcW w:w="2721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 xml:space="preserve">Participant pseudonym </w:t>
            </w:r>
          </w:p>
        </w:tc>
        <w:tc>
          <w:tcPr>
            <w:tcW w:w="155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36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38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Affiliation</w:t>
            </w:r>
          </w:p>
        </w:tc>
      </w:tr>
      <w:tr w:rsidR="00173431" w:rsidRPr="008F0E7F" w:rsidTr="00C13310">
        <w:trPr>
          <w:trHeight w:val="216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Fion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</w:tc>
      </w:tr>
      <w:tr w:rsidR="00173431" w:rsidRPr="008F0E7F" w:rsidTr="00C13310">
        <w:trPr>
          <w:trHeight w:val="19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Berni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</w:tc>
      </w:tr>
      <w:tr w:rsidR="00173431" w:rsidRPr="008F0E7F" w:rsidTr="00C13310">
        <w:trPr>
          <w:trHeight w:val="167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Teres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</w:tc>
      </w:tr>
      <w:tr w:rsidR="00173431" w:rsidRPr="008F0E7F" w:rsidTr="00C13310">
        <w:trPr>
          <w:trHeight w:val="287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Ann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</w:tc>
      </w:tr>
      <w:tr w:rsidR="00173431" w:rsidRPr="008F0E7F" w:rsidTr="00C13310">
        <w:trPr>
          <w:trHeight w:val="12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Kathlee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</w:tc>
      </w:tr>
      <w:tr w:rsidR="00173431" w:rsidRPr="008F0E7F" w:rsidTr="00C13310">
        <w:trPr>
          <w:trHeight w:val="244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Eilee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</w:tc>
      </w:tr>
      <w:tr w:rsidR="00173431" w:rsidRPr="008F0E7F" w:rsidTr="00C13310">
        <w:trPr>
          <w:trHeight w:val="207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Brigi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</w:tc>
      </w:tr>
      <w:tr w:rsidR="00173431" w:rsidRPr="008F0E7F" w:rsidTr="00C13310">
        <w:trPr>
          <w:trHeight w:val="185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Patrici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</w:tc>
      </w:tr>
      <w:tr w:rsidR="00173431" w:rsidRPr="008F0E7F" w:rsidTr="00C13310">
        <w:trPr>
          <w:trHeight w:val="305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Mary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Never married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</w:tc>
      </w:tr>
      <w:tr w:rsidR="00173431" w:rsidRPr="008F0E7F" w:rsidTr="00C13310">
        <w:trPr>
          <w:trHeight w:val="283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Geraldin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</w:p>
        </w:tc>
      </w:tr>
      <w:tr w:rsidR="00173431" w:rsidRPr="008F0E7F" w:rsidTr="00C13310">
        <w:trPr>
          <w:trHeight w:val="80"/>
        </w:trPr>
        <w:tc>
          <w:tcPr>
            <w:tcW w:w="272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 xml:space="preserve">Margaret 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238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173431" w:rsidRPr="008F0E7F" w:rsidRDefault="00173431" w:rsidP="00C13310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Church of Ireland (Anglican)</w:t>
            </w:r>
          </w:p>
        </w:tc>
      </w:tr>
    </w:tbl>
    <w:p w:rsidR="00173431" w:rsidRPr="008F0E7F" w:rsidRDefault="00173431" w:rsidP="00173431">
      <w:pPr>
        <w:rPr>
          <w:rFonts w:ascii="Times New Roman" w:hAnsi="Times New Roman" w:cs="Times New Roman"/>
          <w:sz w:val="24"/>
          <w:szCs w:val="24"/>
        </w:rPr>
      </w:pPr>
    </w:p>
    <w:p w:rsidR="00173431" w:rsidRPr="008F0E7F" w:rsidRDefault="00173431" w:rsidP="00173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73431" w:rsidRPr="008F0E7F" w:rsidRDefault="00173431" w:rsidP="00173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73431" w:rsidRPr="008F0E7F" w:rsidRDefault="00173431" w:rsidP="001734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0E7F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B. </w:t>
      </w:r>
    </w:p>
    <w:p w:rsidR="00173431" w:rsidRPr="008F0E7F" w:rsidRDefault="00173431" w:rsidP="0017343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253" w:type="dxa"/>
        <w:tblInd w:w="98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35"/>
        <w:gridCol w:w="7018"/>
      </w:tblGrid>
      <w:tr w:rsidR="00173431" w:rsidRPr="008F0E7F" w:rsidTr="00C13310">
        <w:trPr>
          <w:trHeight w:val="440"/>
        </w:trPr>
        <w:tc>
          <w:tcPr>
            <w:tcW w:w="925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70" w:type="dxa"/>
              <w:left w:w="108" w:type="dxa"/>
              <w:bottom w:w="170" w:type="dxa"/>
              <w:right w:w="108" w:type="dxa"/>
            </w:tcMar>
            <w:hideMark/>
          </w:tcPr>
          <w:p w:rsidR="00173431" w:rsidRPr="008F0E7F" w:rsidRDefault="00173431" w:rsidP="00C1331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Central Aim</w:t>
            </w: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>: To explore how women relate religious practice, belief and participation to their wellbeing in later life.</w:t>
            </w:r>
          </w:p>
        </w:tc>
      </w:tr>
      <w:tr w:rsidR="00173431" w:rsidRPr="008F0E7F" w:rsidTr="00C13310">
        <w:trPr>
          <w:trHeight w:val="440"/>
        </w:trPr>
        <w:tc>
          <w:tcPr>
            <w:tcW w:w="22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70" w:type="dxa"/>
              <w:left w:w="108" w:type="dxa"/>
              <w:bottom w:w="170" w:type="dxa"/>
              <w:right w:w="108" w:type="dxa"/>
            </w:tcMar>
            <w:hideMark/>
          </w:tcPr>
          <w:p w:rsidR="00173431" w:rsidRPr="008F0E7F" w:rsidRDefault="00173431" w:rsidP="00C1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>Topics</w:t>
            </w:r>
          </w:p>
        </w:tc>
        <w:tc>
          <w:tcPr>
            <w:tcW w:w="7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70" w:type="dxa"/>
              <w:left w:w="108" w:type="dxa"/>
              <w:bottom w:w="170" w:type="dxa"/>
              <w:right w:w="108" w:type="dxa"/>
            </w:tcMar>
            <w:hideMark/>
          </w:tcPr>
          <w:p w:rsidR="00173431" w:rsidRPr="008F0E7F" w:rsidRDefault="00173431" w:rsidP="00C1331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Questions</w:t>
            </w:r>
          </w:p>
        </w:tc>
      </w:tr>
      <w:tr w:rsidR="00173431" w:rsidRPr="008F0E7F" w:rsidTr="00C13310">
        <w:trPr>
          <w:trHeight w:val="440"/>
        </w:trPr>
        <w:tc>
          <w:tcPr>
            <w:tcW w:w="22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70" w:type="dxa"/>
              <w:left w:w="108" w:type="dxa"/>
              <w:bottom w:w="340" w:type="dxa"/>
              <w:right w:w="108" w:type="dxa"/>
            </w:tcMar>
            <w:hideMark/>
          </w:tcPr>
          <w:p w:rsidR="00173431" w:rsidRPr="008F0E7F" w:rsidRDefault="00173431" w:rsidP="00C13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>Intro</w:t>
            </w:r>
          </w:p>
        </w:tc>
        <w:tc>
          <w:tcPr>
            <w:tcW w:w="7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70" w:type="dxa"/>
              <w:left w:w="108" w:type="dxa"/>
              <w:bottom w:w="170" w:type="dxa"/>
              <w:right w:w="108" w:type="dxa"/>
            </w:tcMar>
          </w:tcPr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ybe to start off you could tell me a little bit about your life at the moment? 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May I ask what age you are now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w would you identify your religious affiliation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Where do you live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Do you enjoy living in…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Are you involved with any religious congregation in…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Do you attend religious services anywhere else?</w:t>
            </w:r>
          </w:p>
        </w:tc>
      </w:tr>
      <w:tr w:rsidR="00173431" w:rsidRPr="008F0E7F" w:rsidTr="00C13310">
        <w:trPr>
          <w:trHeight w:val="440"/>
        </w:trPr>
        <w:tc>
          <w:tcPr>
            <w:tcW w:w="22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70" w:type="dxa"/>
              <w:left w:w="108" w:type="dxa"/>
              <w:bottom w:w="340" w:type="dxa"/>
              <w:right w:w="108" w:type="dxa"/>
            </w:tcMar>
            <w:hideMark/>
          </w:tcPr>
          <w:p w:rsidR="00173431" w:rsidRPr="008F0E7F" w:rsidRDefault="00173431" w:rsidP="00C133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Life course trajectories of engagement with religion</w:t>
            </w:r>
          </w:p>
        </w:tc>
        <w:tc>
          <w:tcPr>
            <w:tcW w:w="7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70" w:type="dxa"/>
              <w:left w:w="108" w:type="dxa"/>
              <w:bottom w:w="170" w:type="dxa"/>
              <w:right w:w="108" w:type="dxa"/>
            </w:tcMar>
          </w:tcPr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 we’ve discussed, this research wants to hear about your experiences with ageing and your engagement with religion. I would now like to ask you some questions about your religious engagement and beliefs throughout your life. 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>Could you tell me a little about your life growing up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i/>
                <w:sz w:val="24"/>
                <w:szCs w:val="24"/>
              </w:rPr>
              <w:t>Prompt: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Where did you grow up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What was growing up in … like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Was your family religious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What was your relationship with your family like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>Have you always considered yourself to be a religious person?</w:t>
            </w:r>
          </w:p>
        </w:tc>
      </w:tr>
      <w:tr w:rsidR="00173431" w:rsidRPr="008F0E7F" w:rsidTr="00C13310">
        <w:trPr>
          <w:trHeight w:val="954"/>
        </w:trPr>
        <w:tc>
          <w:tcPr>
            <w:tcW w:w="22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70" w:type="dxa"/>
              <w:left w:w="108" w:type="dxa"/>
              <w:bottom w:w="340" w:type="dxa"/>
              <w:right w:w="108" w:type="dxa"/>
            </w:tcMar>
            <w:hideMark/>
          </w:tcPr>
          <w:p w:rsidR="00173431" w:rsidRPr="008F0E7F" w:rsidRDefault="00173431" w:rsidP="00C13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>Religious practices</w:t>
            </w:r>
          </w:p>
        </w:tc>
        <w:tc>
          <w:tcPr>
            <w:tcW w:w="7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70" w:type="dxa"/>
              <w:left w:w="108" w:type="dxa"/>
              <w:bottom w:w="170" w:type="dxa"/>
              <w:right w:w="108" w:type="dxa"/>
            </w:tcMar>
          </w:tcPr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>Could you tell me a little bit about your religious practices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i/>
                <w:sz w:val="24"/>
                <w:szCs w:val="24"/>
              </w:rPr>
              <w:t>Prompt: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 xml:space="preserve">For example, do you regularly go to church? 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Or do you practice religion more privately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Or in what other ways do you practice your religion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Would you say you engage with your religion every day, or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nd would you say it is necessary to practice religion in a certain way, or that there is room for interpretation in the conduct of one’s religious practice?</w:t>
            </w:r>
          </w:p>
        </w:tc>
      </w:tr>
      <w:tr w:rsidR="00173431" w:rsidRPr="008F0E7F" w:rsidTr="00C13310">
        <w:trPr>
          <w:trHeight w:val="1096"/>
        </w:trPr>
        <w:tc>
          <w:tcPr>
            <w:tcW w:w="22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70" w:type="dxa"/>
              <w:left w:w="108" w:type="dxa"/>
              <w:bottom w:w="340" w:type="dxa"/>
              <w:right w:w="108" w:type="dxa"/>
            </w:tcMar>
            <w:hideMark/>
          </w:tcPr>
          <w:p w:rsidR="00173431" w:rsidRPr="008F0E7F" w:rsidRDefault="00173431" w:rsidP="00C13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ersonal beliefs</w:t>
            </w:r>
          </w:p>
        </w:tc>
        <w:tc>
          <w:tcPr>
            <w:tcW w:w="7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70" w:type="dxa"/>
              <w:left w:w="108" w:type="dxa"/>
              <w:bottom w:w="170" w:type="dxa"/>
              <w:right w:w="108" w:type="dxa"/>
            </w:tcMar>
          </w:tcPr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>Could you tell me what religion / your faith means to you personally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i/>
                <w:sz w:val="24"/>
                <w:szCs w:val="24"/>
              </w:rPr>
              <w:t>Prompt: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What does it mean to you to be religious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How would you describe your relationship with God / your faith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ave you always felt this way about your faith? 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i/>
                <w:sz w:val="24"/>
                <w:szCs w:val="24"/>
              </w:rPr>
              <w:t>Prompt:</w:t>
            </w: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Where there any times in your life when you felt differently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at has shaped the way you think about your faith throughout your life? 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i/>
                <w:sz w:val="24"/>
                <w:szCs w:val="24"/>
              </w:rPr>
              <w:t>Prompt: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Are church teachings important to you? Or do you find your own thinking and interpretation of your faith more important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>And have you ever felt that your personal religious beliefs affect your views on social issues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i/>
                <w:sz w:val="24"/>
                <w:szCs w:val="24"/>
              </w:rPr>
              <w:t>Prompt: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 xml:space="preserve">Have you relied on religious teachings or Church statements to decide on how you feel about certain issues? </w:t>
            </w:r>
          </w:p>
        </w:tc>
      </w:tr>
      <w:tr w:rsidR="00173431" w:rsidRPr="008F0E7F" w:rsidTr="00C13310">
        <w:trPr>
          <w:trHeight w:val="671"/>
        </w:trPr>
        <w:tc>
          <w:tcPr>
            <w:tcW w:w="22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70" w:type="dxa"/>
              <w:left w:w="108" w:type="dxa"/>
              <w:bottom w:w="340" w:type="dxa"/>
              <w:right w:w="108" w:type="dxa"/>
            </w:tcMar>
            <w:hideMark/>
          </w:tcPr>
          <w:p w:rsidR="00173431" w:rsidRPr="008F0E7F" w:rsidRDefault="00173431" w:rsidP="00C13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munity and participation </w:t>
            </w:r>
          </w:p>
        </w:tc>
        <w:tc>
          <w:tcPr>
            <w:tcW w:w="7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70" w:type="dxa"/>
              <w:left w:w="108" w:type="dxa"/>
              <w:bottom w:w="170" w:type="dxa"/>
              <w:right w:w="108" w:type="dxa"/>
            </w:tcMar>
          </w:tcPr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>Can you tell me about the community involved in [your local religious organization]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i/>
                <w:sz w:val="24"/>
                <w:szCs w:val="24"/>
              </w:rPr>
              <w:t>Prompt: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What are the people in the congregation / community like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Is it a welcoming environment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Do you feel a part of the community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d are there members of the congregation who you feel closer to? 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i/>
                <w:sz w:val="24"/>
                <w:szCs w:val="24"/>
              </w:rPr>
              <w:t>Prompt: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 xml:space="preserve">Do you ever spend time with members of the congregation outside of church? What kinds of things do you do? 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Would you feel comfortable getting in touch with anyone from church if you needed help or support with anything? Has anything like this ever happened?</w:t>
            </w:r>
          </w:p>
        </w:tc>
      </w:tr>
      <w:tr w:rsidR="00173431" w:rsidRPr="008F0E7F" w:rsidTr="00C13310">
        <w:trPr>
          <w:trHeight w:val="671"/>
        </w:trPr>
        <w:tc>
          <w:tcPr>
            <w:tcW w:w="22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70" w:type="dxa"/>
              <w:left w:w="108" w:type="dxa"/>
              <w:bottom w:w="340" w:type="dxa"/>
              <w:right w:w="108" w:type="dxa"/>
            </w:tcMar>
            <w:hideMark/>
          </w:tcPr>
          <w:p w:rsidR="00173431" w:rsidRPr="008F0E7F" w:rsidRDefault="00173431" w:rsidP="00C13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amily and other social networks</w:t>
            </w:r>
          </w:p>
        </w:tc>
        <w:tc>
          <w:tcPr>
            <w:tcW w:w="7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70" w:type="dxa"/>
              <w:left w:w="108" w:type="dxa"/>
              <w:bottom w:w="170" w:type="dxa"/>
              <w:right w:w="108" w:type="dxa"/>
            </w:tcMar>
          </w:tcPr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i/>
                <w:sz w:val="24"/>
                <w:szCs w:val="24"/>
              </w:rPr>
              <w:t>Now if you don’t mind I’d like to find out a little bit more about other relationships in your life.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>Who do you currently live with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>Do you have any children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>Do you have any other family who are close to you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s religion an important part of family life for you? 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>Has religion always been an important part of family life for you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>Do you have any family or friends who are not religious? What is this relationship like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mpt: 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Does it matter to you that they are not religious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es it affect the quality of the relationship in any way?</w:t>
            </w:r>
          </w:p>
        </w:tc>
      </w:tr>
      <w:tr w:rsidR="00173431" w:rsidRPr="008F0E7F" w:rsidTr="00C13310">
        <w:trPr>
          <w:trHeight w:val="671"/>
        </w:trPr>
        <w:tc>
          <w:tcPr>
            <w:tcW w:w="22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70" w:type="dxa"/>
              <w:left w:w="108" w:type="dxa"/>
              <w:bottom w:w="340" w:type="dxa"/>
              <w:right w:w="108" w:type="dxa"/>
            </w:tcMar>
            <w:hideMark/>
          </w:tcPr>
          <w:p w:rsidR="00173431" w:rsidRPr="008F0E7F" w:rsidRDefault="00173431" w:rsidP="00C13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Health and wellbeing</w:t>
            </w:r>
          </w:p>
        </w:tc>
        <w:tc>
          <w:tcPr>
            <w:tcW w:w="7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70" w:type="dxa"/>
              <w:left w:w="108" w:type="dxa"/>
              <w:bottom w:w="170" w:type="dxa"/>
              <w:right w:w="108" w:type="dxa"/>
            </w:tcMar>
          </w:tcPr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ow I’d like to talk about how you feel in terms of your health and happiness. 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>Could you tell me about what being [age] has been like for you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i/>
                <w:sz w:val="24"/>
                <w:szCs w:val="24"/>
              </w:rPr>
              <w:t>Prompt: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Do you feel your age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How is your health generally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How has getting older affected you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>And do you think being religious has an effect on your wellbeing? Could you tell me about that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i/>
                <w:sz w:val="24"/>
                <w:szCs w:val="24"/>
              </w:rPr>
              <w:t>Prompt: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What aspects of your faith or religious practice do you think could be good for your health/wellbeing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>How would your life be different if you were not able to practice?</w:t>
            </w: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73431" w:rsidRPr="008F0E7F" w:rsidTr="00C13310">
        <w:trPr>
          <w:trHeight w:val="671"/>
        </w:trPr>
        <w:tc>
          <w:tcPr>
            <w:tcW w:w="223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70" w:type="dxa"/>
              <w:left w:w="108" w:type="dxa"/>
              <w:bottom w:w="340" w:type="dxa"/>
              <w:right w:w="108" w:type="dxa"/>
            </w:tcMar>
            <w:hideMark/>
          </w:tcPr>
          <w:p w:rsidR="00173431" w:rsidRPr="008F0E7F" w:rsidRDefault="00173431" w:rsidP="00C133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losing </w:t>
            </w:r>
          </w:p>
        </w:tc>
        <w:tc>
          <w:tcPr>
            <w:tcW w:w="7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70" w:type="dxa"/>
              <w:left w:w="108" w:type="dxa"/>
              <w:bottom w:w="170" w:type="dxa"/>
              <w:right w:w="108" w:type="dxa"/>
            </w:tcMar>
          </w:tcPr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>Is there anything else you which we have not discussed and that you would like to add?</w:t>
            </w: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73431" w:rsidRPr="008F0E7F" w:rsidRDefault="00173431" w:rsidP="00C13310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>Debrief:</w:t>
            </w:r>
          </w:p>
          <w:p w:rsidR="00173431" w:rsidRPr="008F0E7F" w:rsidRDefault="00173431" w:rsidP="00173431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 xml:space="preserve">Would you like me to keep you updated on results or any published work that may come out of this? </w:t>
            </w:r>
          </w:p>
          <w:p w:rsidR="00173431" w:rsidRPr="008F0E7F" w:rsidRDefault="00173431" w:rsidP="00173431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What would be the best way to keep you updated?</w:t>
            </w:r>
          </w:p>
          <w:p w:rsidR="00173431" w:rsidRPr="008F0E7F" w:rsidRDefault="00173431" w:rsidP="00173431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 xml:space="preserve">The information sheet I gave you has all my information in case you need to get in touch with me with any questions or </w:t>
            </w:r>
            <w:r w:rsidRPr="008F0E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eries.</w:t>
            </w:r>
            <w:r w:rsidRPr="008F0E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</w:tbl>
    <w:p w:rsidR="00173431" w:rsidRPr="008F0E7F" w:rsidRDefault="00173431" w:rsidP="00173431">
      <w:pPr>
        <w:rPr>
          <w:rFonts w:ascii="Times New Roman" w:hAnsi="Times New Roman" w:cs="Times New Roman"/>
          <w:sz w:val="24"/>
          <w:szCs w:val="24"/>
        </w:rPr>
      </w:pPr>
    </w:p>
    <w:p w:rsidR="00173431" w:rsidRPr="008F0E7F" w:rsidRDefault="00173431" w:rsidP="00173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73431" w:rsidRPr="008F0E7F" w:rsidRDefault="00173431" w:rsidP="00173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73431" w:rsidRPr="008F0E7F" w:rsidRDefault="00173431" w:rsidP="0017343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73431" w:rsidRPr="008F0E7F" w:rsidRDefault="00173431" w:rsidP="00173431">
      <w:pPr>
        <w:rPr>
          <w:rFonts w:ascii="Times New Roman" w:hAnsi="Times New Roman" w:cs="Times New Roman"/>
          <w:sz w:val="24"/>
          <w:szCs w:val="24"/>
        </w:rPr>
      </w:pPr>
      <w:r w:rsidRPr="008F0E7F">
        <w:rPr>
          <w:rFonts w:ascii="Times New Roman" w:hAnsi="Times New Roman" w:cs="Times New Roman"/>
          <w:b/>
          <w:bCs/>
          <w:sz w:val="24"/>
          <w:szCs w:val="24"/>
        </w:rPr>
        <w:t>Supplemental Table C.</w:t>
      </w:r>
      <w:r w:rsidRPr="008F0E7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73431" w:rsidRPr="008F0E7F" w:rsidRDefault="00173431" w:rsidP="0017343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F0E7F">
        <w:rPr>
          <w:rFonts w:ascii="Times New Roman" w:hAnsi="Times New Roman" w:cs="Times New Roman"/>
          <w:i/>
          <w:iCs/>
          <w:sz w:val="24"/>
          <w:szCs w:val="24"/>
        </w:rPr>
        <w:t>CASP-12 scores at each wavefor sample of Christian (Catholic or other) women aged 57 and over (n=2,112)</w:t>
      </w:r>
    </w:p>
    <w:tbl>
      <w:tblPr>
        <w:tblStyle w:val="ListTable1Light-Accent3"/>
        <w:tblW w:w="0" w:type="auto"/>
        <w:jc w:val="center"/>
        <w:tblInd w:w="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4678"/>
        <w:gridCol w:w="2410"/>
      </w:tblGrid>
      <w:tr w:rsidR="00173431" w:rsidRPr="008F0E7F" w:rsidTr="00C133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73431" w:rsidRPr="008F0E7F" w:rsidRDefault="00173431" w:rsidP="00C13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73431" w:rsidRPr="008F0E7F" w:rsidRDefault="00173431" w:rsidP="00C133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173431" w:rsidRPr="008F0E7F" w:rsidTr="00C13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73431" w:rsidRPr="008F0E7F" w:rsidRDefault="00173431" w:rsidP="00C13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73431" w:rsidRPr="008F0E7F" w:rsidRDefault="00173431" w:rsidP="00C13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</w:tr>
      <w:tr w:rsidR="00173431" w:rsidRPr="008F0E7F" w:rsidTr="00C133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:rsidR="00173431" w:rsidRPr="008F0E7F" w:rsidRDefault="00173431" w:rsidP="00C1331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 xml:space="preserve">CASP-12 Wave 1 </w:t>
            </w:r>
          </w:p>
          <w:p w:rsidR="00173431" w:rsidRPr="008F0E7F" w:rsidRDefault="00173431" w:rsidP="00C13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  <w:hideMark/>
          </w:tcPr>
          <w:p w:rsidR="00173431" w:rsidRPr="008F0E7F" w:rsidRDefault="00173431" w:rsidP="00C13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28.5 (5.1)</w:t>
            </w:r>
          </w:p>
          <w:p w:rsidR="00173431" w:rsidRPr="008F0E7F" w:rsidRDefault="00173431" w:rsidP="00C13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(n=1,822)</w:t>
            </w:r>
          </w:p>
        </w:tc>
      </w:tr>
      <w:tr w:rsidR="00173431" w:rsidRPr="008F0E7F" w:rsidTr="00C13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:rsidR="00173431" w:rsidRPr="008F0E7F" w:rsidRDefault="00173431" w:rsidP="00C1331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CASP-12 Wave 2</w:t>
            </w:r>
          </w:p>
          <w:p w:rsidR="00173431" w:rsidRPr="008F0E7F" w:rsidRDefault="00173431" w:rsidP="00C13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  <w:hideMark/>
          </w:tcPr>
          <w:p w:rsidR="00173431" w:rsidRPr="008F0E7F" w:rsidRDefault="00173431" w:rsidP="00C13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27.5 (5.3)</w:t>
            </w:r>
          </w:p>
          <w:p w:rsidR="00173431" w:rsidRPr="008F0E7F" w:rsidRDefault="00173431" w:rsidP="00C13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(n=1,854)</w:t>
            </w:r>
          </w:p>
        </w:tc>
      </w:tr>
      <w:tr w:rsidR="00173431" w:rsidRPr="008F0E7F" w:rsidTr="00C133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:rsidR="00173431" w:rsidRPr="008F0E7F" w:rsidRDefault="00173431" w:rsidP="00C1331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CASP-12 Wave 3</w:t>
            </w:r>
          </w:p>
          <w:p w:rsidR="00173431" w:rsidRPr="008F0E7F" w:rsidRDefault="00173431" w:rsidP="00C13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  <w:hideMark/>
          </w:tcPr>
          <w:p w:rsidR="00173431" w:rsidRPr="008F0E7F" w:rsidRDefault="00173431" w:rsidP="00C13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27.2 (5.3)</w:t>
            </w:r>
          </w:p>
          <w:p w:rsidR="00173431" w:rsidRPr="008F0E7F" w:rsidRDefault="00173431" w:rsidP="00C13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(n=1,670)</w:t>
            </w:r>
          </w:p>
        </w:tc>
      </w:tr>
      <w:tr w:rsidR="00173431" w:rsidRPr="008F0E7F" w:rsidTr="00C13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FFFFFF" w:themeFill="background1"/>
          </w:tcPr>
          <w:p w:rsidR="00173431" w:rsidRPr="008F0E7F" w:rsidRDefault="00173431" w:rsidP="00C1331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CASP-12 Wave 4</w:t>
            </w:r>
          </w:p>
          <w:p w:rsidR="00173431" w:rsidRPr="008F0E7F" w:rsidRDefault="00173431" w:rsidP="00C13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FFFFFF" w:themeFill="background1"/>
            <w:hideMark/>
          </w:tcPr>
          <w:p w:rsidR="00173431" w:rsidRPr="008F0E7F" w:rsidRDefault="00173431" w:rsidP="00C13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27.7 (5.4)</w:t>
            </w:r>
          </w:p>
          <w:p w:rsidR="00173431" w:rsidRPr="008F0E7F" w:rsidRDefault="00173431" w:rsidP="00C133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(n=1,478)</w:t>
            </w:r>
          </w:p>
        </w:tc>
      </w:tr>
      <w:tr w:rsidR="00173431" w:rsidRPr="008F0E7F" w:rsidTr="00C133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73431" w:rsidRPr="008F0E7F" w:rsidRDefault="00173431" w:rsidP="00C1331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CASP-12 Wave 5</w:t>
            </w:r>
          </w:p>
          <w:p w:rsidR="00173431" w:rsidRPr="008F0E7F" w:rsidRDefault="00173431" w:rsidP="00C133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73431" w:rsidRPr="008F0E7F" w:rsidRDefault="00173431" w:rsidP="00C13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27.7 (5.0)</w:t>
            </w:r>
          </w:p>
          <w:p w:rsidR="00173431" w:rsidRPr="008F0E7F" w:rsidRDefault="00173431" w:rsidP="00C133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F0E7F">
              <w:rPr>
                <w:rFonts w:ascii="Times New Roman" w:hAnsi="Times New Roman" w:cs="Times New Roman"/>
                <w:sz w:val="24"/>
                <w:szCs w:val="24"/>
              </w:rPr>
              <w:t>(n=1,249)</w:t>
            </w:r>
          </w:p>
        </w:tc>
      </w:tr>
    </w:tbl>
    <w:p w:rsidR="00173431" w:rsidRPr="008F0E7F" w:rsidRDefault="00173431" w:rsidP="00173431">
      <w:pPr>
        <w:rPr>
          <w:rFonts w:ascii="Times New Roman" w:hAnsi="Times New Roman" w:cs="Times New Roman"/>
          <w:sz w:val="24"/>
          <w:szCs w:val="24"/>
        </w:rPr>
      </w:pPr>
    </w:p>
    <w:p w:rsidR="00173431" w:rsidRPr="008F0E7F" w:rsidRDefault="00173431" w:rsidP="00173431">
      <w:pPr>
        <w:rPr>
          <w:rFonts w:ascii="Times New Roman" w:hAnsi="Times New Roman" w:cs="Times New Roman"/>
          <w:sz w:val="24"/>
          <w:szCs w:val="24"/>
        </w:rPr>
      </w:pPr>
    </w:p>
    <w:p w:rsidR="00173431" w:rsidRPr="008F0E7F" w:rsidRDefault="00173431" w:rsidP="00173431">
      <w:pPr>
        <w:tabs>
          <w:tab w:val="left" w:pos="2700"/>
        </w:tabs>
        <w:rPr>
          <w:rFonts w:ascii="Times New Roman" w:hAnsi="Times New Roman" w:cs="Times New Roman"/>
          <w:sz w:val="24"/>
          <w:szCs w:val="24"/>
        </w:rPr>
      </w:pPr>
    </w:p>
    <w:p w:rsidR="00993E3F" w:rsidRDefault="00993E3F">
      <w:bookmarkStart w:id="0" w:name="_GoBack"/>
      <w:bookmarkEnd w:id="0"/>
    </w:p>
    <w:sectPr w:rsidR="00993E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FC023E"/>
    <w:multiLevelType w:val="hybridMultilevel"/>
    <w:tmpl w:val="68B435B8"/>
    <w:lvl w:ilvl="0" w:tplc="A304538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431"/>
    <w:rsid w:val="00033F12"/>
    <w:rsid w:val="00034AEF"/>
    <w:rsid w:val="000665F3"/>
    <w:rsid w:val="0008786B"/>
    <w:rsid w:val="000943C8"/>
    <w:rsid w:val="000A25AB"/>
    <w:rsid w:val="000D034E"/>
    <w:rsid w:val="000D658F"/>
    <w:rsid w:val="000D6B33"/>
    <w:rsid w:val="000D7C1C"/>
    <w:rsid w:val="00103A70"/>
    <w:rsid w:val="0012115E"/>
    <w:rsid w:val="00132F63"/>
    <w:rsid w:val="0015301D"/>
    <w:rsid w:val="00161F25"/>
    <w:rsid w:val="001642DB"/>
    <w:rsid w:val="00173431"/>
    <w:rsid w:val="00197FCB"/>
    <w:rsid w:val="001C15F3"/>
    <w:rsid w:val="001C35DC"/>
    <w:rsid w:val="001D2C52"/>
    <w:rsid w:val="001D69CA"/>
    <w:rsid w:val="001E5F96"/>
    <w:rsid w:val="001E688A"/>
    <w:rsid w:val="00217804"/>
    <w:rsid w:val="002213D0"/>
    <w:rsid w:val="002326C4"/>
    <w:rsid w:val="0024310E"/>
    <w:rsid w:val="0024481C"/>
    <w:rsid w:val="00251505"/>
    <w:rsid w:val="00263192"/>
    <w:rsid w:val="00264F2D"/>
    <w:rsid w:val="00275F92"/>
    <w:rsid w:val="00281E42"/>
    <w:rsid w:val="00293BED"/>
    <w:rsid w:val="002A2CC1"/>
    <w:rsid w:val="002C7B2E"/>
    <w:rsid w:val="002F47F0"/>
    <w:rsid w:val="002F6262"/>
    <w:rsid w:val="003071AA"/>
    <w:rsid w:val="00355BF3"/>
    <w:rsid w:val="003730E5"/>
    <w:rsid w:val="003959DF"/>
    <w:rsid w:val="003A2F42"/>
    <w:rsid w:val="00414CC1"/>
    <w:rsid w:val="004165A0"/>
    <w:rsid w:val="00440B99"/>
    <w:rsid w:val="00443547"/>
    <w:rsid w:val="00444EC3"/>
    <w:rsid w:val="00445259"/>
    <w:rsid w:val="00470EC3"/>
    <w:rsid w:val="00473D70"/>
    <w:rsid w:val="00475A6F"/>
    <w:rsid w:val="00490358"/>
    <w:rsid w:val="00493B19"/>
    <w:rsid w:val="004A4FF9"/>
    <w:rsid w:val="004C547E"/>
    <w:rsid w:val="004E4DF7"/>
    <w:rsid w:val="00514633"/>
    <w:rsid w:val="00526A4B"/>
    <w:rsid w:val="00597455"/>
    <w:rsid w:val="005A5E4D"/>
    <w:rsid w:val="005B3825"/>
    <w:rsid w:val="005C6630"/>
    <w:rsid w:val="005D1554"/>
    <w:rsid w:val="005D5FF2"/>
    <w:rsid w:val="005E4745"/>
    <w:rsid w:val="005F1462"/>
    <w:rsid w:val="00603944"/>
    <w:rsid w:val="00613A80"/>
    <w:rsid w:val="006229AD"/>
    <w:rsid w:val="006321F7"/>
    <w:rsid w:val="006634EB"/>
    <w:rsid w:val="006770C8"/>
    <w:rsid w:val="006905C3"/>
    <w:rsid w:val="006B4504"/>
    <w:rsid w:val="006B6B7B"/>
    <w:rsid w:val="006D0375"/>
    <w:rsid w:val="006D787C"/>
    <w:rsid w:val="006E09A5"/>
    <w:rsid w:val="00730421"/>
    <w:rsid w:val="00783B0B"/>
    <w:rsid w:val="007A2E8E"/>
    <w:rsid w:val="007B473F"/>
    <w:rsid w:val="007E7298"/>
    <w:rsid w:val="007E7A2F"/>
    <w:rsid w:val="008028BC"/>
    <w:rsid w:val="00827DC0"/>
    <w:rsid w:val="00842CA1"/>
    <w:rsid w:val="00843651"/>
    <w:rsid w:val="00895C4E"/>
    <w:rsid w:val="008A46CC"/>
    <w:rsid w:val="008D1804"/>
    <w:rsid w:val="009325F8"/>
    <w:rsid w:val="00943348"/>
    <w:rsid w:val="00985287"/>
    <w:rsid w:val="0099134A"/>
    <w:rsid w:val="00993E3F"/>
    <w:rsid w:val="00A17865"/>
    <w:rsid w:val="00A65002"/>
    <w:rsid w:val="00A656EA"/>
    <w:rsid w:val="00A83FA9"/>
    <w:rsid w:val="00AA08F5"/>
    <w:rsid w:val="00AC4F79"/>
    <w:rsid w:val="00AD2D4E"/>
    <w:rsid w:val="00AE2A45"/>
    <w:rsid w:val="00AF4A5B"/>
    <w:rsid w:val="00B06873"/>
    <w:rsid w:val="00B26AAC"/>
    <w:rsid w:val="00B33723"/>
    <w:rsid w:val="00B671A3"/>
    <w:rsid w:val="00BA35E9"/>
    <w:rsid w:val="00BA781B"/>
    <w:rsid w:val="00BF2146"/>
    <w:rsid w:val="00C0506F"/>
    <w:rsid w:val="00C24744"/>
    <w:rsid w:val="00C27317"/>
    <w:rsid w:val="00C542D8"/>
    <w:rsid w:val="00D57DE1"/>
    <w:rsid w:val="00D7398B"/>
    <w:rsid w:val="00D95786"/>
    <w:rsid w:val="00DA041F"/>
    <w:rsid w:val="00DA2C48"/>
    <w:rsid w:val="00DC5876"/>
    <w:rsid w:val="00DD4771"/>
    <w:rsid w:val="00E029CD"/>
    <w:rsid w:val="00E41F2E"/>
    <w:rsid w:val="00E46B49"/>
    <w:rsid w:val="00E46EC1"/>
    <w:rsid w:val="00E738A0"/>
    <w:rsid w:val="00E84288"/>
    <w:rsid w:val="00EE41AB"/>
    <w:rsid w:val="00EF0B66"/>
    <w:rsid w:val="00F00A52"/>
    <w:rsid w:val="00F0554C"/>
    <w:rsid w:val="00F161CC"/>
    <w:rsid w:val="00F361B6"/>
    <w:rsid w:val="00F63247"/>
    <w:rsid w:val="00F818EA"/>
    <w:rsid w:val="00FA368A"/>
    <w:rsid w:val="00FE026D"/>
    <w:rsid w:val="00FE185B"/>
    <w:rsid w:val="00FF3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0DBDAD-B0B7-4EF1-A861-79644E152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3431"/>
    <w:pPr>
      <w:spacing w:line="256" w:lineRule="auto"/>
      <w:ind w:left="720"/>
      <w:contextualSpacing/>
    </w:pPr>
    <w:rPr>
      <w:lang w:val="en-IE"/>
    </w:rPr>
  </w:style>
  <w:style w:type="table" w:styleId="PlainTable2">
    <w:name w:val="Plain Table 2"/>
    <w:basedOn w:val="TableNormal"/>
    <w:uiPriority w:val="42"/>
    <w:rsid w:val="00173431"/>
    <w:pPr>
      <w:spacing w:after="0" w:line="240" w:lineRule="auto"/>
    </w:pPr>
    <w:rPr>
      <w:lang w:val="en-IE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-Accent3">
    <w:name w:val="List Table 1 Light Accent 3"/>
    <w:basedOn w:val="TableNormal"/>
    <w:uiPriority w:val="46"/>
    <w:rsid w:val="00173431"/>
    <w:pPr>
      <w:spacing w:after="0" w:line="240" w:lineRule="auto"/>
    </w:pPr>
    <w:rPr>
      <w:lang w:val="en-IE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173431"/>
    <w:pPr>
      <w:spacing w:after="0" w:line="240" w:lineRule="auto"/>
    </w:pPr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70</Words>
  <Characters>4391</Characters>
  <Application>Microsoft Office Word</Application>
  <DocSecurity>0</DocSecurity>
  <Lines>36</Lines>
  <Paragraphs>10</Paragraphs>
  <ScaleCrop>false</ScaleCrop>
  <Company>HP Inc.</Company>
  <LinksUpToDate>false</LinksUpToDate>
  <CharactersWithSpaces>5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ma V.</dc:creator>
  <cp:keywords/>
  <dc:description/>
  <cp:lastModifiedBy>Shema V.</cp:lastModifiedBy>
  <cp:revision>1</cp:revision>
  <dcterms:created xsi:type="dcterms:W3CDTF">2022-02-11T06:37:00Z</dcterms:created>
  <dcterms:modified xsi:type="dcterms:W3CDTF">2022-02-11T06:37:00Z</dcterms:modified>
</cp:coreProperties>
</file>